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DA2" w:rsidRDefault="00F33DA2" w:rsidP="00A76F75">
      <w:pPr>
        <w:suppressAutoHyphens w:val="0"/>
        <w:rPr>
          <w:rFonts w:ascii="Times New Roman" w:hAnsi="Times New Roman" w:cs="Times New Roman"/>
          <w:noProof/>
          <w:sz w:val="24"/>
          <w:szCs w:val="24"/>
          <w:u w:val="single"/>
          <w:lang w:eastAsia="en-US"/>
        </w:rPr>
      </w:pPr>
    </w:p>
    <w:p w:rsidR="00F33DA2" w:rsidRDefault="00F33DA2" w:rsidP="00A76F75">
      <w:pPr>
        <w:suppressAutoHyphens w:val="0"/>
        <w:rPr>
          <w:rFonts w:ascii="Times New Roman" w:hAnsi="Times New Roman" w:cs="Times New Roman"/>
          <w:noProof/>
          <w:sz w:val="24"/>
          <w:szCs w:val="24"/>
          <w:u w:val="single"/>
          <w:lang w:eastAsia="en-US"/>
        </w:rPr>
      </w:pPr>
    </w:p>
    <w:p w:rsidR="00F33DA2" w:rsidRDefault="00F33DA2" w:rsidP="00A76F75">
      <w:pPr>
        <w:suppressAutoHyphens w:val="0"/>
        <w:rPr>
          <w:rFonts w:ascii="Times New Roman" w:hAnsi="Times New Roman" w:cs="Times New Roman"/>
          <w:noProof/>
          <w:sz w:val="24"/>
          <w:szCs w:val="24"/>
          <w:u w:val="single"/>
          <w:lang w:eastAsia="en-US"/>
        </w:rPr>
      </w:pPr>
    </w:p>
    <w:p w:rsidR="00701FD6" w:rsidRPr="00701FD6" w:rsidRDefault="00701FD6" w:rsidP="00A76F75">
      <w:pPr>
        <w:suppressAutoHyphens w:val="0"/>
        <w:rPr>
          <w:rFonts w:ascii="Times New Roman" w:hAnsi="Times New Roman" w:cs="Times New Roman"/>
          <w:noProof/>
          <w:sz w:val="24"/>
          <w:szCs w:val="24"/>
          <w:lang w:eastAsia="en-US"/>
        </w:rPr>
      </w:pPr>
      <w:r w:rsidRPr="000D35CC">
        <w:rPr>
          <w:rFonts w:ascii="Times New Roman" w:hAnsi="Times New Roman" w:cs="Times New Roman"/>
          <w:noProof/>
          <w:sz w:val="24"/>
          <w:szCs w:val="24"/>
          <w:u w:val="single"/>
          <w:lang w:eastAsia="en-US"/>
        </w:rPr>
        <w:t>Table S1</w:t>
      </w:r>
      <w:r w:rsidR="00C018CC" w:rsidRPr="000D35CC">
        <w:rPr>
          <w:rFonts w:ascii="Times New Roman" w:hAnsi="Times New Roman" w:cs="Times New Roman"/>
          <w:noProof/>
          <w:sz w:val="24"/>
          <w:szCs w:val="24"/>
          <w:u w:val="single"/>
          <w:lang w:eastAsia="en-US"/>
        </w:rPr>
        <w:t>.</w:t>
      </w:r>
      <w:r w:rsidR="00C018CC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 Imaginary frequencies calculated for the</w:t>
      </w:r>
      <w:r w:rsidR="00770825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gas-phase</w:t>
      </w:r>
      <w:r w:rsidR="00C018CC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</w:t>
      </w:r>
      <w:r w:rsidR="00861498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transition states of the </w:t>
      </w:r>
      <w:r w:rsidR="00C018CC">
        <w:rPr>
          <w:rFonts w:ascii="Times New Roman" w:hAnsi="Times New Roman" w:cs="Times New Roman"/>
          <w:noProof/>
          <w:sz w:val="24"/>
          <w:szCs w:val="24"/>
          <w:lang w:eastAsia="en-US"/>
        </w:rPr>
        <w:t>individual catalysts.  Values are in cm</w:t>
      </w:r>
      <w:r w:rsidR="00C018CC" w:rsidRPr="00B25632">
        <w:rPr>
          <w:rFonts w:ascii="Times New Roman" w:hAnsi="Times New Roman" w:cs="Times New Roman"/>
          <w:noProof/>
          <w:sz w:val="24"/>
          <w:szCs w:val="24"/>
          <w:vertAlign w:val="superscript"/>
          <w:lang w:eastAsia="en-US"/>
        </w:rPr>
        <w:t>-1</w:t>
      </w:r>
      <w:r w:rsidR="00C018CC">
        <w:rPr>
          <w:rFonts w:ascii="Times New Roman" w:hAnsi="Times New Roman" w:cs="Times New Roman"/>
          <w:noProof/>
          <w:sz w:val="24"/>
          <w:szCs w:val="24"/>
          <w:lang w:eastAsia="en-US"/>
        </w:rPr>
        <w:t>.</w:t>
      </w:r>
      <w:r w:rsidR="008936D0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 The TS3*-axial </w:t>
      </w:r>
      <w:r w:rsidR="00C72352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structure </w:t>
      </w:r>
      <w:r w:rsidR="008936D0">
        <w:rPr>
          <w:rFonts w:ascii="Times New Roman" w:hAnsi="Times New Roman" w:cs="Times New Roman"/>
          <w:noProof/>
          <w:sz w:val="24"/>
          <w:szCs w:val="24"/>
          <w:lang w:eastAsia="en-US"/>
        </w:rPr>
        <w:t>wa</w:t>
      </w:r>
      <w:r w:rsidR="00C72352">
        <w:rPr>
          <w:rFonts w:ascii="Times New Roman" w:hAnsi="Times New Roman" w:cs="Times New Roman"/>
          <w:noProof/>
          <w:sz w:val="24"/>
          <w:szCs w:val="24"/>
          <w:lang w:eastAsia="en-US"/>
        </w:rPr>
        <w:t>s the transition state</w:t>
      </w:r>
      <w:r w:rsidR="008936D0">
        <w:rPr>
          <w:rFonts w:ascii="Times New Roman" w:hAnsi="Times New Roman" w:cs="Times New Roman"/>
          <w:noProof/>
          <w:sz w:val="24"/>
          <w:szCs w:val="24"/>
          <w:lang w:eastAsia="en-US"/>
        </w:rPr>
        <w:t xml:space="preserve"> for axial release of bicarbonate from </w:t>
      </w:r>
      <w:r w:rsidR="008936D0" w:rsidRPr="008936D0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t>Ben</w:t>
      </w:r>
      <w:r w:rsidR="008936D0">
        <w:rPr>
          <w:rFonts w:ascii="Times New Roman" w:hAnsi="Times New Roman" w:cs="Times New Roman"/>
          <w:noProof/>
          <w:sz w:val="24"/>
          <w:szCs w:val="24"/>
          <w:lang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018CC" w:rsidRPr="00C3124E" w:rsidTr="00F4681C">
        <w:tc>
          <w:tcPr>
            <w:tcW w:w="3192" w:type="dxa"/>
            <w:tcBorders>
              <w:bottom w:val="single" w:sz="4" w:space="0" w:color="auto"/>
            </w:tcBorders>
          </w:tcPr>
          <w:p w:rsidR="00C018CC" w:rsidRPr="00C3124E" w:rsidRDefault="00C018CC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C018CC" w:rsidRPr="00C3124E" w:rsidRDefault="00C018CC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Zn</w:t>
            </w:r>
            <w:r w:rsidRPr="00C3124E">
              <w:rPr>
                <w:rFonts w:ascii="Arial" w:hAnsi="Arial" w:cs="Arial"/>
                <w:noProof/>
                <w:sz w:val="20"/>
                <w:szCs w:val="20"/>
                <w:vertAlign w:val="superscript"/>
                <w:lang w:eastAsia="en-US"/>
              </w:rPr>
              <w:t>2+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C018CC" w:rsidRPr="00C3124E" w:rsidRDefault="00C018CC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Co</w:t>
            </w:r>
            <w:r w:rsidRPr="00C3124E">
              <w:rPr>
                <w:rFonts w:ascii="Arial" w:hAnsi="Arial" w:cs="Arial"/>
                <w:noProof/>
                <w:sz w:val="20"/>
                <w:szCs w:val="20"/>
                <w:vertAlign w:val="superscript"/>
                <w:lang w:eastAsia="en-US"/>
              </w:rPr>
              <w:t>2+</w:t>
            </w:r>
          </w:p>
        </w:tc>
      </w:tr>
      <w:tr w:rsidR="00C018CC" w:rsidRPr="00C3124E" w:rsidTr="00F4681C">
        <w:tc>
          <w:tcPr>
            <w:tcW w:w="319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018CC" w:rsidRPr="00C3124E" w:rsidRDefault="00C018CC" w:rsidP="00A76F75">
            <w:pPr>
              <w:suppressAutoHyphens w:val="0"/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t>N3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C018CC" w:rsidRPr="00C3124E" w:rsidRDefault="00C018CC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shd w:val="clear" w:color="auto" w:fill="BFBFBF" w:themeFill="background1" w:themeFillShade="BF"/>
          </w:tcPr>
          <w:p w:rsidR="00C018CC" w:rsidRPr="00C3124E" w:rsidRDefault="00C018CC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</w:tr>
      <w:tr w:rsidR="00C018CC" w:rsidRPr="00C3124E" w:rsidTr="00F4681C">
        <w:tc>
          <w:tcPr>
            <w:tcW w:w="3192" w:type="dxa"/>
            <w:tcBorders>
              <w:top w:val="single" w:sz="4" w:space="0" w:color="auto"/>
            </w:tcBorders>
          </w:tcPr>
          <w:p w:rsidR="00C018CC" w:rsidRPr="00C3124E" w:rsidRDefault="00C018CC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1</w:t>
            </w:r>
          </w:p>
        </w:tc>
        <w:tc>
          <w:tcPr>
            <w:tcW w:w="3192" w:type="dxa"/>
          </w:tcPr>
          <w:p w:rsidR="00C018CC" w:rsidRPr="00C3124E" w:rsidRDefault="00235C22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186.8</w:t>
            </w:r>
          </w:p>
        </w:tc>
        <w:tc>
          <w:tcPr>
            <w:tcW w:w="3192" w:type="dxa"/>
          </w:tcPr>
          <w:p w:rsidR="00C018CC" w:rsidRPr="00C3124E" w:rsidRDefault="00235C22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214.8</w:t>
            </w:r>
          </w:p>
        </w:tc>
      </w:tr>
      <w:tr w:rsidR="00C018CC" w:rsidRPr="00C3124E" w:rsidTr="00C018CC">
        <w:tc>
          <w:tcPr>
            <w:tcW w:w="3192" w:type="dxa"/>
          </w:tcPr>
          <w:p w:rsidR="00C018CC" w:rsidRPr="00C3124E" w:rsidRDefault="00C018CC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2</w:t>
            </w:r>
          </w:p>
        </w:tc>
        <w:tc>
          <w:tcPr>
            <w:tcW w:w="3192" w:type="dxa"/>
          </w:tcPr>
          <w:p w:rsidR="00C018CC" w:rsidRPr="00C3124E" w:rsidRDefault="004238D2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81.3</w:t>
            </w:r>
          </w:p>
        </w:tc>
        <w:tc>
          <w:tcPr>
            <w:tcW w:w="3192" w:type="dxa"/>
          </w:tcPr>
          <w:p w:rsidR="00C018CC" w:rsidRPr="00C3124E" w:rsidRDefault="004238D2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73.8</w:t>
            </w:r>
          </w:p>
        </w:tc>
      </w:tr>
      <w:tr w:rsidR="00C018CC" w:rsidRPr="00C3124E" w:rsidTr="00C018CC">
        <w:tc>
          <w:tcPr>
            <w:tcW w:w="3192" w:type="dxa"/>
          </w:tcPr>
          <w:p w:rsidR="00C018CC" w:rsidRPr="00C3124E" w:rsidRDefault="00C018CC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3</w:t>
            </w:r>
          </w:p>
        </w:tc>
        <w:tc>
          <w:tcPr>
            <w:tcW w:w="3192" w:type="dxa"/>
          </w:tcPr>
          <w:p w:rsidR="00C018CC" w:rsidRPr="00C3124E" w:rsidRDefault="00B25632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66.7</w:t>
            </w:r>
          </w:p>
        </w:tc>
        <w:tc>
          <w:tcPr>
            <w:tcW w:w="3192" w:type="dxa"/>
          </w:tcPr>
          <w:p w:rsidR="00C018CC" w:rsidRPr="00C3124E" w:rsidRDefault="00B25632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108.8</w:t>
            </w:r>
          </w:p>
        </w:tc>
      </w:tr>
      <w:tr w:rsidR="007550B0" w:rsidRPr="00C3124E" w:rsidTr="00F4681C">
        <w:tc>
          <w:tcPr>
            <w:tcW w:w="3192" w:type="dxa"/>
            <w:tcBorders>
              <w:bottom w:val="single" w:sz="4" w:space="0" w:color="auto"/>
            </w:tcBorders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550B0" w:rsidRPr="00C3124E" w:rsidRDefault="007550B0" w:rsidP="00A73CFF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</w:tr>
      <w:tr w:rsidR="007550B0" w:rsidRPr="00C3124E" w:rsidTr="00F4681C">
        <w:tc>
          <w:tcPr>
            <w:tcW w:w="3192" w:type="dxa"/>
            <w:shd w:val="clear" w:color="auto" w:fill="BFBFBF" w:themeFill="background1" w:themeFillShade="BF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t>N4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shd w:val="clear" w:color="auto" w:fill="BFBFBF" w:themeFill="background1" w:themeFillShade="BF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</w:tr>
      <w:tr w:rsidR="007550B0" w:rsidRPr="00C3124E" w:rsidTr="00C018CC"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1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140.9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241.6</w:t>
            </w:r>
          </w:p>
        </w:tc>
      </w:tr>
      <w:tr w:rsidR="007550B0" w:rsidRPr="00C3124E" w:rsidTr="00C018CC"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2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65.3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64.3</w:t>
            </w:r>
          </w:p>
        </w:tc>
      </w:tr>
      <w:tr w:rsidR="007550B0" w:rsidRPr="00C3124E" w:rsidTr="00C018CC"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3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59.9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758.4</w:t>
            </w:r>
          </w:p>
        </w:tc>
      </w:tr>
      <w:tr w:rsidR="007550B0" w:rsidRPr="00C3124E" w:rsidTr="00F4681C">
        <w:tc>
          <w:tcPr>
            <w:tcW w:w="3192" w:type="dxa"/>
            <w:tcBorders>
              <w:bottom w:val="single" w:sz="4" w:space="0" w:color="auto"/>
            </w:tcBorders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</w:tr>
      <w:tr w:rsidR="007550B0" w:rsidRPr="00C3124E" w:rsidTr="00F4681C">
        <w:tc>
          <w:tcPr>
            <w:tcW w:w="3192" w:type="dxa"/>
            <w:shd w:val="clear" w:color="auto" w:fill="BFBFBF" w:themeFill="background1" w:themeFillShade="BF"/>
          </w:tcPr>
          <w:p w:rsidR="007550B0" w:rsidRPr="00C3124E" w:rsidRDefault="00023724" w:rsidP="00A76F75">
            <w:pPr>
              <w:suppressAutoHyphens w:val="0"/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t>Ph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shd w:val="clear" w:color="auto" w:fill="BFBFBF" w:themeFill="background1" w:themeFillShade="BF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</w:tr>
      <w:tr w:rsidR="007550B0" w:rsidRPr="00C3124E" w:rsidTr="00C018CC"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1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191.8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213.4</w:t>
            </w:r>
          </w:p>
        </w:tc>
      </w:tr>
      <w:tr w:rsidR="007550B0" w:rsidRPr="00C3124E" w:rsidTr="00C018CC"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2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61.2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49.9</w:t>
            </w:r>
          </w:p>
        </w:tc>
      </w:tr>
      <w:tr w:rsidR="007550B0" w:rsidRPr="00C3124E" w:rsidTr="00C018CC"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</w:t>
            </w:r>
            <w:r w:rsidRPr="00C3124E">
              <w:rPr>
                <w:rFonts w:ascii="Arial" w:hAnsi="Arial" w:cs="Arial"/>
                <w:noProof/>
                <w:sz w:val="20"/>
                <w:szCs w:val="20"/>
                <w:vertAlign w:val="subscript"/>
                <w:lang w:eastAsia="en-US"/>
              </w:rPr>
              <w:t>t</w:t>
            </w:r>
            <w:r w:rsidR="002D7178">
              <w:rPr>
                <w:rFonts w:ascii="Arial" w:hAnsi="Arial" w:cs="Arial"/>
                <w:noProof/>
                <w:sz w:val="20"/>
                <w:szCs w:val="20"/>
                <w:vertAlign w:val="subscript"/>
                <w:lang w:eastAsia="en-US"/>
              </w:rPr>
              <w:t>urn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33.0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</w:tr>
      <w:tr w:rsidR="007550B0" w:rsidRPr="00C3124E" w:rsidTr="00C018CC"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3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124.1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406.1</w:t>
            </w:r>
          </w:p>
        </w:tc>
      </w:tr>
      <w:tr w:rsidR="007550B0" w:rsidRPr="00C3124E" w:rsidTr="00F4681C">
        <w:tc>
          <w:tcPr>
            <w:tcW w:w="3192" w:type="dxa"/>
            <w:tcBorders>
              <w:bottom w:val="single" w:sz="4" w:space="0" w:color="auto"/>
            </w:tcBorders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</w:tr>
      <w:tr w:rsidR="007550B0" w:rsidRPr="00C3124E" w:rsidTr="00F4681C">
        <w:tc>
          <w:tcPr>
            <w:tcW w:w="3192" w:type="dxa"/>
            <w:shd w:val="clear" w:color="auto" w:fill="BFBFBF" w:themeFill="background1" w:themeFillShade="BF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b/>
                <w:noProof/>
                <w:sz w:val="20"/>
                <w:szCs w:val="20"/>
                <w:lang w:eastAsia="en-US"/>
              </w:rPr>
              <w:t>Ben</w:t>
            </w:r>
          </w:p>
        </w:tc>
        <w:tc>
          <w:tcPr>
            <w:tcW w:w="3192" w:type="dxa"/>
            <w:shd w:val="clear" w:color="auto" w:fill="BFBFBF" w:themeFill="background1" w:themeFillShade="BF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92" w:type="dxa"/>
            <w:shd w:val="clear" w:color="auto" w:fill="BFBFBF" w:themeFill="background1" w:themeFillShade="BF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</w:p>
        </w:tc>
      </w:tr>
      <w:tr w:rsidR="007550B0" w:rsidRPr="00C3124E" w:rsidTr="00C018CC"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1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155.6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189.6</w:t>
            </w:r>
          </w:p>
        </w:tc>
      </w:tr>
      <w:tr w:rsidR="007550B0" w:rsidRPr="00C3124E" w:rsidTr="00C018CC"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2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47.0</w:t>
            </w:r>
          </w:p>
        </w:tc>
        <w:tc>
          <w:tcPr>
            <w:tcW w:w="3192" w:type="dxa"/>
          </w:tcPr>
          <w:p w:rsidR="007550B0" w:rsidRPr="00C3124E" w:rsidRDefault="007550B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48.1</w:t>
            </w:r>
          </w:p>
        </w:tc>
      </w:tr>
      <w:tr w:rsidR="009A423F" w:rsidRPr="00C3124E" w:rsidTr="00C018CC">
        <w:tc>
          <w:tcPr>
            <w:tcW w:w="3192" w:type="dxa"/>
          </w:tcPr>
          <w:p w:rsidR="009A423F" w:rsidRPr="00C3124E" w:rsidRDefault="009A423F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3</w:t>
            </w:r>
          </w:p>
        </w:tc>
        <w:tc>
          <w:tcPr>
            <w:tcW w:w="3192" w:type="dxa"/>
          </w:tcPr>
          <w:p w:rsidR="009A423F" w:rsidRPr="00C3124E" w:rsidRDefault="00D764A3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99.2</w:t>
            </w:r>
          </w:p>
        </w:tc>
        <w:tc>
          <w:tcPr>
            <w:tcW w:w="3192" w:type="dxa"/>
          </w:tcPr>
          <w:p w:rsidR="009A423F" w:rsidRPr="00C3124E" w:rsidRDefault="00D764A3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110.1</w:t>
            </w:r>
          </w:p>
        </w:tc>
      </w:tr>
      <w:tr w:rsidR="000F6551" w:rsidRPr="00C3124E" w:rsidTr="00C018CC">
        <w:tc>
          <w:tcPr>
            <w:tcW w:w="3192" w:type="dxa"/>
          </w:tcPr>
          <w:p w:rsidR="000F6551" w:rsidRPr="00C3124E" w:rsidRDefault="008936D0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TS3*-axial</w:t>
            </w:r>
          </w:p>
        </w:tc>
        <w:tc>
          <w:tcPr>
            <w:tcW w:w="3192" w:type="dxa"/>
          </w:tcPr>
          <w:p w:rsidR="000F6551" w:rsidRPr="00C3124E" w:rsidRDefault="000F6551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75.1</w:t>
            </w:r>
          </w:p>
        </w:tc>
        <w:tc>
          <w:tcPr>
            <w:tcW w:w="3192" w:type="dxa"/>
          </w:tcPr>
          <w:p w:rsidR="000F6551" w:rsidRPr="00C3124E" w:rsidRDefault="000F6551" w:rsidP="00A76F75">
            <w:pPr>
              <w:suppressAutoHyphens w:val="0"/>
              <w:rPr>
                <w:rFonts w:ascii="Arial" w:hAnsi="Arial" w:cs="Arial"/>
                <w:noProof/>
                <w:sz w:val="20"/>
                <w:szCs w:val="20"/>
                <w:lang w:eastAsia="en-US"/>
              </w:rPr>
            </w:pPr>
            <w:r w:rsidRPr="00C3124E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t>-181.1</w:t>
            </w:r>
          </w:p>
        </w:tc>
      </w:tr>
    </w:tbl>
    <w:p w:rsidR="00701FD6" w:rsidRPr="007550B0" w:rsidRDefault="00701FD6" w:rsidP="00A76F75">
      <w:pPr>
        <w:suppressAutoHyphens w:val="0"/>
        <w:rPr>
          <w:rFonts w:ascii="Arial" w:hAnsi="Arial" w:cs="Arial"/>
          <w:noProof/>
          <w:lang w:eastAsia="en-US"/>
        </w:rPr>
      </w:pPr>
    </w:p>
    <w:p w:rsidR="00850242" w:rsidRDefault="00850242" w:rsidP="00850242">
      <w:bookmarkStart w:id="0" w:name="_GoBack"/>
      <w:bookmarkEnd w:id="0"/>
    </w:p>
    <w:sectPr w:rsidR="00850242" w:rsidSect="00F46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183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624"/>
    <w:rsid w:val="00004EF0"/>
    <w:rsid w:val="00023724"/>
    <w:rsid w:val="00045130"/>
    <w:rsid w:val="0008462F"/>
    <w:rsid w:val="000D35CC"/>
    <w:rsid w:val="000F6551"/>
    <w:rsid w:val="0013315F"/>
    <w:rsid w:val="00142201"/>
    <w:rsid w:val="001708F5"/>
    <w:rsid w:val="00180D1E"/>
    <w:rsid w:val="00182FDA"/>
    <w:rsid w:val="001D0815"/>
    <w:rsid w:val="001D23E3"/>
    <w:rsid w:val="001E65AB"/>
    <w:rsid w:val="001F7636"/>
    <w:rsid w:val="0020635B"/>
    <w:rsid w:val="00206713"/>
    <w:rsid w:val="00224E67"/>
    <w:rsid w:val="00235C22"/>
    <w:rsid w:val="00252FDA"/>
    <w:rsid w:val="00292A11"/>
    <w:rsid w:val="00293B49"/>
    <w:rsid w:val="002949FF"/>
    <w:rsid w:val="002D22FF"/>
    <w:rsid w:val="002D7178"/>
    <w:rsid w:val="002E20FE"/>
    <w:rsid w:val="002F6FB9"/>
    <w:rsid w:val="003232C9"/>
    <w:rsid w:val="003500BF"/>
    <w:rsid w:val="003517E7"/>
    <w:rsid w:val="00374FAF"/>
    <w:rsid w:val="00385A3F"/>
    <w:rsid w:val="003B1346"/>
    <w:rsid w:val="003F323E"/>
    <w:rsid w:val="004238D2"/>
    <w:rsid w:val="00455BE3"/>
    <w:rsid w:val="004C5EEA"/>
    <w:rsid w:val="004C6CD8"/>
    <w:rsid w:val="00503C38"/>
    <w:rsid w:val="00542BBF"/>
    <w:rsid w:val="00543B18"/>
    <w:rsid w:val="00557063"/>
    <w:rsid w:val="00576AEF"/>
    <w:rsid w:val="0058767B"/>
    <w:rsid w:val="005C7CCB"/>
    <w:rsid w:val="00605181"/>
    <w:rsid w:val="00615A5A"/>
    <w:rsid w:val="00630081"/>
    <w:rsid w:val="00682398"/>
    <w:rsid w:val="00684264"/>
    <w:rsid w:val="006D176D"/>
    <w:rsid w:val="006F2DBE"/>
    <w:rsid w:val="00701FD6"/>
    <w:rsid w:val="007038DC"/>
    <w:rsid w:val="007040D4"/>
    <w:rsid w:val="00742067"/>
    <w:rsid w:val="007550B0"/>
    <w:rsid w:val="00770825"/>
    <w:rsid w:val="00786DF1"/>
    <w:rsid w:val="007C26CE"/>
    <w:rsid w:val="007D0AA9"/>
    <w:rsid w:val="00817993"/>
    <w:rsid w:val="00842661"/>
    <w:rsid w:val="00846ACC"/>
    <w:rsid w:val="00850242"/>
    <w:rsid w:val="00861498"/>
    <w:rsid w:val="008936D0"/>
    <w:rsid w:val="008C75B8"/>
    <w:rsid w:val="008D2872"/>
    <w:rsid w:val="008D4B34"/>
    <w:rsid w:val="009057BB"/>
    <w:rsid w:val="0098003E"/>
    <w:rsid w:val="009A2C39"/>
    <w:rsid w:val="009A3293"/>
    <w:rsid w:val="009A423F"/>
    <w:rsid w:val="009C3C8E"/>
    <w:rsid w:val="009C5C7D"/>
    <w:rsid w:val="00A116B7"/>
    <w:rsid w:val="00A72E9E"/>
    <w:rsid w:val="00A76F75"/>
    <w:rsid w:val="00AA4FAD"/>
    <w:rsid w:val="00AA6141"/>
    <w:rsid w:val="00AF5C82"/>
    <w:rsid w:val="00B10397"/>
    <w:rsid w:val="00B25632"/>
    <w:rsid w:val="00B62B16"/>
    <w:rsid w:val="00B919F6"/>
    <w:rsid w:val="00BA116C"/>
    <w:rsid w:val="00BC1624"/>
    <w:rsid w:val="00BC47A6"/>
    <w:rsid w:val="00C018CC"/>
    <w:rsid w:val="00C04A88"/>
    <w:rsid w:val="00C3124E"/>
    <w:rsid w:val="00C511E6"/>
    <w:rsid w:val="00C72352"/>
    <w:rsid w:val="00CC1A62"/>
    <w:rsid w:val="00CC5C91"/>
    <w:rsid w:val="00CD6624"/>
    <w:rsid w:val="00D02947"/>
    <w:rsid w:val="00D274F1"/>
    <w:rsid w:val="00D46CFE"/>
    <w:rsid w:val="00D56BF0"/>
    <w:rsid w:val="00D60EAA"/>
    <w:rsid w:val="00D71A84"/>
    <w:rsid w:val="00D764A3"/>
    <w:rsid w:val="00DF3BA8"/>
    <w:rsid w:val="00E203D9"/>
    <w:rsid w:val="00E4180F"/>
    <w:rsid w:val="00E573B2"/>
    <w:rsid w:val="00F33DA2"/>
    <w:rsid w:val="00F412CC"/>
    <w:rsid w:val="00F4681C"/>
    <w:rsid w:val="00F70FB8"/>
    <w:rsid w:val="00F71D12"/>
    <w:rsid w:val="00FB3556"/>
    <w:rsid w:val="00FE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624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242"/>
    <w:rPr>
      <w:rFonts w:ascii="Tahoma" w:eastAsia="Times New Roman" w:hAnsi="Tahoma" w:cs="Tahoma"/>
      <w:kern w:val="1"/>
      <w:sz w:val="16"/>
      <w:szCs w:val="16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850242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418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4180F"/>
    <w:rPr>
      <w:rFonts w:ascii="Calibri" w:eastAsia="Times New Roman" w:hAnsi="Calibri" w:cs="font183"/>
      <w:kern w:val="1"/>
      <w:sz w:val="20"/>
      <w:szCs w:val="20"/>
      <w:lang w:eastAsia="ar-SA"/>
    </w:rPr>
  </w:style>
  <w:style w:type="character" w:styleId="EndnoteReference">
    <w:name w:val="endnote reference"/>
    <w:basedOn w:val="DefaultParagraphFont"/>
    <w:uiPriority w:val="99"/>
    <w:unhideWhenUsed/>
    <w:rsid w:val="00E4180F"/>
    <w:rPr>
      <w:rFonts w:ascii="Times New Roman" w:hAnsi="Times New Roman" w:cs="Times New Roman"/>
      <w:sz w:val="24"/>
      <w:vertAlign w:val="superscript"/>
    </w:rPr>
  </w:style>
  <w:style w:type="table" w:styleId="TableGrid">
    <w:name w:val="Table Grid"/>
    <w:basedOn w:val="TableNormal"/>
    <w:uiPriority w:val="59"/>
    <w:rsid w:val="00C018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5A5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624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242"/>
    <w:rPr>
      <w:rFonts w:ascii="Tahoma" w:eastAsia="Times New Roman" w:hAnsi="Tahoma" w:cs="Tahoma"/>
      <w:kern w:val="1"/>
      <w:sz w:val="16"/>
      <w:szCs w:val="16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850242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418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4180F"/>
    <w:rPr>
      <w:rFonts w:ascii="Calibri" w:eastAsia="Times New Roman" w:hAnsi="Calibri" w:cs="font183"/>
      <w:kern w:val="1"/>
      <w:sz w:val="20"/>
      <w:szCs w:val="20"/>
      <w:lang w:eastAsia="ar-SA"/>
    </w:rPr>
  </w:style>
  <w:style w:type="character" w:styleId="EndnoteReference">
    <w:name w:val="endnote reference"/>
    <w:basedOn w:val="DefaultParagraphFont"/>
    <w:uiPriority w:val="99"/>
    <w:unhideWhenUsed/>
    <w:rsid w:val="00E4180F"/>
    <w:rPr>
      <w:rFonts w:ascii="Times New Roman" w:hAnsi="Times New Roman" w:cs="Times New Roman"/>
      <w:sz w:val="24"/>
      <w:vertAlign w:val="superscript"/>
    </w:rPr>
  </w:style>
  <w:style w:type="table" w:styleId="TableGrid">
    <w:name w:val="Table Grid"/>
    <w:basedOn w:val="TableNormal"/>
    <w:uiPriority w:val="59"/>
    <w:rsid w:val="00C018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5A5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6242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1117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27021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601451687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115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454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30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74065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287F30-A0B7-434B-98C2-000D89770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12</dc:creator>
  <cp:lastModifiedBy>lau12</cp:lastModifiedBy>
  <cp:revision>5</cp:revision>
  <cp:lastPrinted>2013-04-16T20:27:00Z</cp:lastPrinted>
  <dcterms:created xsi:type="dcterms:W3CDTF">2013-05-14T23:21:00Z</dcterms:created>
  <dcterms:modified xsi:type="dcterms:W3CDTF">2013-05-15T17:55:00Z</dcterms:modified>
</cp:coreProperties>
</file>